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3DD" w:rsidRPr="00BE3D71" w:rsidRDefault="00BE3D71" w:rsidP="00BE3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3D71">
        <w:rPr>
          <w:rFonts w:ascii="Times New Roman" w:hAnsi="Times New Roman" w:cs="Times New Roman"/>
          <w:sz w:val="24"/>
          <w:szCs w:val="24"/>
        </w:rPr>
        <w:t>Table S1 The sequence of primers for qPCR in this study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1885"/>
        <w:gridCol w:w="6421"/>
      </w:tblGrid>
      <w:tr w:rsidR="00BE3D71" w:rsidRPr="00BE3D71" w:rsidTr="00830B3F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865" w:type="pct"/>
            <w:tcBorders>
              <w:top w:val="single" w:sz="4" w:space="0" w:color="auto"/>
              <w:bottom w:val="single" w:sz="4" w:space="0" w:color="auto"/>
            </w:tcBorders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BE3D71" w:rsidRPr="00BE3D71" w:rsidTr="00830B3F">
        <w:tc>
          <w:tcPr>
            <w:tcW w:w="1135" w:type="pct"/>
            <w:tcBorders>
              <w:top w:val="single" w:sz="4" w:space="0" w:color="auto"/>
            </w:tcBorders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3865" w:type="pct"/>
            <w:tcBorders>
              <w:top w:val="single" w:sz="4" w:space="0" w:color="auto"/>
            </w:tcBorders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GTCTTTGACTCCTTGCTGAATCTG</w:t>
            </w:r>
          </w:p>
        </w:tc>
      </w:tr>
      <w:tr w:rsidR="00BE3D71" w:rsidRPr="00BE3D71" w:rsidTr="00830B3F">
        <w:tc>
          <w:tcPr>
            <w:tcW w:w="113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CTCATCGTCTTCCAAGCAC</w:t>
            </w:r>
          </w:p>
        </w:tc>
      </w:tr>
      <w:tr w:rsidR="00BE3D71" w:rsidRPr="00BE3D71" w:rsidTr="00830B3F">
        <w:tc>
          <w:tcPr>
            <w:tcW w:w="113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Claudin-3</w:t>
            </w:r>
          </w:p>
        </w:tc>
        <w:tc>
          <w:tcPr>
            <w:tcW w:w="386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GCCTTCATCGGCAGCAACATCA</w:t>
            </w:r>
          </w:p>
        </w:tc>
      </w:tr>
      <w:tr w:rsidR="00BE3D71" w:rsidRPr="00BE3D71" w:rsidTr="00830B3F">
        <w:tc>
          <w:tcPr>
            <w:tcW w:w="113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CGAGTCGTACACCTTGCACT</w:t>
            </w:r>
          </w:p>
        </w:tc>
      </w:tr>
      <w:tr w:rsidR="00BE3D71" w:rsidRPr="00BE3D71" w:rsidTr="00830B3F">
        <w:tc>
          <w:tcPr>
            <w:tcW w:w="113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86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GTCCAGAATCTCGGAAAAGTGCC</w:t>
            </w:r>
          </w:p>
        </w:tc>
      </w:tr>
      <w:tr w:rsidR="00BE3D71" w:rsidRPr="00BE3D71" w:rsidTr="00830B3F">
        <w:tc>
          <w:tcPr>
            <w:tcW w:w="113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BE3D71" w:rsidRPr="00BE3D71" w:rsidRDefault="00BE3D71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TTCAGCGCACCATACCAACC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mo</w:t>
            </w: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GCACTGAATGCCTGCTTTCTTGC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CCAGACCAATGGCTTTCAAGGC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ynu</w:t>
            </w: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GTATGCGGATGGTAAAGCCACG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CACTGAACAGGATCACGGCGAT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CTGCCTTCACTGTGGAAAACGG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GTTTTAGCCAGGACAGAAGTTCTG</w:t>
            </w:r>
          </w:p>
        </w:tc>
      </w:tr>
      <w:tr w:rsidR="00830B3F" w:rsidRPr="00830B3F" w:rsidTr="00830B3F">
        <w:tc>
          <w:tcPr>
            <w:tcW w:w="1135" w:type="pct"/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ao</w:t>
            </w:r>
          </w:p>
        </w:tc>
        <w:tc>
          <w:tcPr>
            <w:tcW w:w="3865" w:type="pct"/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CCTGAGACAGAATGTGGACGTG</w:t>
            </w:r>
          </w:p>
        </w:tc>
      </w:tr>
      <w:tr w:rsidR="00830B3F" w:rsidRPr="00830B3F" w:rsidTr="00830B3F">
        <w:tc>
          <w:tcPr>
            <w:tcW w:w="1135" w:type="pct"/>
            <w:tcBorders>
              <w:bottom w:val="single" w:sz="4" w:space="0" w:color="auto"/>
            </w:tcBorders>
          </w:tcPr>
          <w:p w:rsidR="00830B3F" w:rsidRPr="00BE3D71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pct"/>
            <w:tcBorders>
              <w:bottom w:val="single" w:sz="4" w:space="0" w:color="auto"/>
            </w:tcBorders>
          </w:tcPr>
          <w:p w:rsidR="00830B3F" w:rsidRPr="00830B3F" w:rsidRDefault="00830B3F" w:rsidP="00BE3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CTTGTGTTCGCTCCCAGGCATA</w:t>
            </w:r>
          </w:p>
        </w:tc>
      </w:tr>
    </w:tbl>
    <w:p w:rsidR="00830B3F" w:rsidRDefault="00830B3F" w:rsidP="00BE3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30B3F" w:rsidRDefault="00830B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0B3F" w:rsidRDefault="00830B3F" w:rsidP="00830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3D71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E3D71">
        <w:rPr>
          <w:rFonts w:ascii="Times New Roman" w:hAnsi="Times New Roman" w:cs="Times New Roman"/>
          <w:sz w:val="24"/>
          <w:szCs w:val="24"/>
        </w:rPr>
        <w:t xml:space="preserve"> </w:t>
      </w:r>
      <w:r w:rsidR="005118B3">
        <w:rPr>
          <w:rFonts w:ascii="Times New Roman" w:hAnsi="Times New Roman" w:cs="Times New Roman"/>
          <w:sz w:val="24"/>
          <w:szCs w:val="24"/>
        </w:rPr>
        <w:t xml:space="preserve">Key </w:t>
      </w:r>
      <w:r w:rsidR="005118B3">
        <w:rPr>
          <w:rFonts w:ascii="Times New Roman" w:hAnsi="Times New Roman" w:cs="Times New Roman" w:hint="eastAsia"/>
          <w:sz w:val="24"/>
          <w:szCs w:val="24"/>
        </w:rPr>
        <w:t>r</w:t>
      </w:r>
      <w:bookmarkStart w:id="0" w:name="_GoBack"/>
      <w:bookmarkEnd w:id="0"/>
      <w:r w:rsidRPr="00830B3F">
        <w:rPr>
          <w:rFonts w:ascii="Times New Roman" w:hAnsi="Times New Roman" w:cs="Times New Roman"/>
          <w:sz w:val="24"/>
          <w:szCs w:val="24"/>
        </w:rPr>
        <w:t xml:space="preserve">esources </w:t>
      </w:r>
      <w:r w:rsidRPr="00BE3D71"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1885"/>
        <w:gridCol w:w="6421"/>
      </w:tblGrid>
      <w:tr w:rsidR="00830B3F" w:rsidRPr="00BE3D71" w:rsidTr="00830B3F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830B3F" w:rsidRPr="00BE3D71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865" w:type="pct"/>
            <w:tcBorders>
              <w:top w:val="single" w:sz="4" w:space="0" w:color="auto"/>
              <w:bottom w:val="single" w:sz="4" w:space="0" w:color="auto"/>
            </w:tcBorders>
          </w:tcPr>
          <w:p w:rsidR="00830B3F" w:rsidRPr="00BE3D71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830B3F" w:rsidRPr="00BE3D71" w:rsidTr="00830B3F">
        <w:tc>
          <w:tcPr>
            <w:tcW w:w="1135" w:type="pct"/>
            <w:tcBorders>
              <w:top w:val="single" w:sz="4" w:space="0" w:color="auto"/>
            </w:tcBorders>
          </w:tcPr>
          <w:p w:rsidR="00830B3F" w:rsidRPr="00BE3D71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3865" w:type="pct"/>
            <w:tcBorders>
              <w:top w:val="single" w:sz="4" w:space="0" w:color="auto"/>
            </w:tcBorders>
          </w:tcPr>
          <w:p w:rsidR="00830B3F" w:rsidRPr="00830B3F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28674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0B3F" w:rsidRPr="00BE3D71" w:rsidTr="00830B3F">
        <w:tc>
          <w:tcPr>
            <w:tcW w:w="1135" w:type="pct"/>
          </w:tcPr>
          <w:p w:rsidR="00830B3F" w:rsidRPr="00BE3D71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Claudin-3</w:t>
            </w:r>
          </w:p>
        </w:tc>
        <w:tc>
          <w:tcPr>
            <w:tcW w:w="3865" w:type="pct"/>
          </w:tcPr>
          <w:p w:rsidR="00830B3F" w:rsidRPr="00830B3F" w:rsidRDefault="00830B3F" w:rsidP="00830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16456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udin-5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4105">
              <w:rPr>
                <w:rFonts w:ascii="Times New Roman" w:hAnsi="Times New Roman" w:cs="Times New Roman"/>
                <w:sz w:val="24"/>
                <w:szCs w:val="24"/>
              </w:rPr>
              <w:t>29767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ludin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4105">
              <w:rPr>
                <w:rFonts w:ascii="Times New Roman" w:hAnsi="Times New Roman" w:cs="Times New Roman"/>
                <w:sz w:val="24"/>
                <w:szCs w:val="24"/>
              </w:rPr>
              <w:t>27260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4105">
              <w:rPr>
                <w:rFonts w:ascii="Times New Roman" w:hAnsi="Times New Roman" w:cs="Times New Roman"/>
                <w:sz w:val="24"/>
                <w:szCs w:val="24"/>
              </w:rPr>
              <w:t>27309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3865" w:type="pct"/>
          </w:tcPr>
          <w:p w:rsidR="00C64105" w:rsidRPr="00C64105" w:rsidRDefault="00C64105" w:rsidP="00C64105">
            <w:pPr>
              <w:pStyle w:val="a8"/>
              <w:shd w:val="clear" w:color="auto" w:fill="F7F7F7"/>
              <w:spacing w:before="0" w:beforeAutospacing="0" w:line="270" w:lineRule="atLeast"/>
              <w:rPr>
                <w:rFonts w:ascii="Times New Roman" w:eastAsiaTheme="minorEastAsia" w:hAnsi="Times New Roman" w:cs="Times New Roman"/>
                <w:kern w:val="2"/>
              </w:rPr>
            </w:pPr>
            <w:r w:rsidRPr="00C64105">
              <w:rPr>
                <w:rFonts w:ascii="Times New Roman" w:eastAsiaTheme="minorEastAsia" w:hAnsi="Times New Roman" w:cs="Times New Roman"/>
                <w:kern w:val="2"/>
              </w:rPr>
              <w:t xml:space="preserve">Proteintech </w:t>
            </w:r>
            <w:r w:rsidRPr="00C64105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C64105">
              <w:rPr>
                <w:rFonts w:ascii="Times New Roman" w:eastAsiaTheme="minorEastAsia" w:hAnsi="Times New Roman" w:cs="Times New Roman"/>
                <w:kern w:val="2"/>
              </w:rPr>
              <w:t>22225-1-AP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19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4105">
              <w:rPr>
                <w:rFonts w:ascii="Times New Roman" w:hAnsi="Times New Roman" w:cs="Times New Roman"/>
                <w:sz w:val="24"/>
                <w:szCs w:val="24"/>
              </w:rPr>
              <w:t>14965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BE3D71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D71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21773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830B3F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mo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98-1-A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830B3F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ynu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96-1-A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830B3F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31-1-A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830B3F" w:rsidTr="00830B3F">
        <w:tc>
          <w:tcPr>
            <w:tcW w:w="1135" w:type="pct"/>
          </w:tcPr>
          <w:p w:rsidR="00C64105" w:rsidRPr="00BE3D71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ao</w:t>
            </w:r>
          </w:p>
        </w:tc>
        <w:tc>
          <w:tcPr>
            <w:tcW w:w="3865" w:type="pct"/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12791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4105" w:rsidRPr="00830B3F" w:rsidTr="00830B3F">
        <w:tc>
          <w:tcPr>
            <w:tcW w:w="1135" w:type="pct"/>
            <w:tcBorders>
              <w:bottom w:val="single" w:sz="4" w:space="0" w:color="auto"/>
            </w:tcBorders>
          </w:tcPr>
          <w:p w:rsidR="00C64105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3865" w:type="pct"/>
            <w:tcBorders>
              <w:bottom w:val="single" w:sz="4" w:space="0" w:color="auto"/>
            </w:tcBorders>
          </w:tcPr>
          <w:p w:rsidR="00C64105" w:rsidRPr="00830B3F" w:rsidRDefault="00C64105" w:rsidP="00C64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B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4105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30B3F" w:rsidRPr="00BE3D71" w:rsidRDefault="00830B3F" w:rsidP="00830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402E" w:rsidRPr="00830B3F" w:rsidRDefault="0077402E" w:rsidP="00BE3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402E" w:rsidRPr="00830B3F" w:rsidRDefault="007740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402E" w:rsidRPr="00651D7B" w:rsidRDefault="0077402E" w:rsidP="00B777C6">
      <w:pPr>
        <w:widowControl/>
        <w:rPr>
          <w:rFonts w:ascii="Times New Roman" w:hAnsi="Times New Roman" w:cs="Times New Roman"/>
          <w:sz w:val="24"/>
          <w:szCs w:val="24"/>
        </w:rPr>
      </w:pPr>
      <w:r w:rsidRPr="00651D7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30B3F">
        <w:rPr>
          <w:rFonts w:ascii="Times New Roman" w:hAnsi="Times New Roman" w:cs="Times New Roman"/>
          <w:sz w:val="24"/>
          <w:szCs w:val="24"/>
        </w:rPr>
        <w:t>3</w:t>
      </w:r>
      <w:r w:rsidRPr="00651D7B">
        <w:rPr>
          <w:rFonts w:ascii="Times New Roman" w:hAnsi="Times New Roman" w:cs="Times New Roman"/>
          <w:sz w:val="24"/>
          <w:szCs w:val="24"/>
        </w:rPr>
        <w:t xml:space="preserve"> DEGs between CPM group and CHAFO group (log2Fold&gt;1.5, q&lt;0.05)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677"/>
        <w:gridCol w:w="1272"/>
        <w:gridCol w:w="1057"/>
        <w:gridCol w:w="1678"/>
        <w:gridCol w:w="1567"/>
        <w:gridCol w:w="1055"/>
      </w:tblGrid>
      <w:tr w:rsidR="0077402E" w:rsidRPr="0077402E" w:rsidTr="00774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:rsidR="0077402E" w:rsidRPr="0077402E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02E">
              <w:rPr>
                <w:rFonts w:ascii="Times New Roman" w:hAnsi="Times New Roman" w:cs="Times New Roman"/>
                <w:b w:val="0"/>
                <w:sz w:val="24"/>
                <w:szCs w:val="24"/>
              </w:rPr>
              <w:t>Fold</w:t>
            </w:r>
            <w:r w:rsidR="00B777C6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77402E">
              <w:rPr>
                <w:rFonts w:ascii="Times New Roman" w:hAnsi="Times New Roman" w:cs="Times New Roman"/>
                <w:b w:val="0"/>
                <w:sz w:val="24"/>
                <w:szCs w:val="24"/>
              </w:rPr>
              <w:t>change of CHAFO</w:t>
            </w:r>
            <w:r w:rsidRPr="0077402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/</w:t>
            </w:r>
            <w:r w:rsidRPr="0077402E">
              <w:rPr>
                <w:rFonts w:ascii="Times New Roman" w:hAnsi="Times New Roman" w:cs="Times New Roman"/>
                <w:b w:val="0"/>
                <w:sz w:val="24"/>
                <w:szCs w:val="24"/>
              </w:rPr>
              <w:t>CPM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hAnsi="Times New Roman" w:cs="Times New Roman"/>
                <w:b w:val="0"/>
                <w:sz w:val="22"/>
              </w:rPr>
              <w:t>Gene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hAnsi="Times New Roman" w:cs="Times New Roman"/>
                <w:sz w:val="22"/>
              </w:rPr>
              <w:t>Down</w:t>
            </w:r>
            <w:r w:rsidRPr="00B777C6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777C6">
              <w:rPr>
                <w:rFonts w:ascii="Times New Roman" w:hAnsi="Times New Roman" w:cs="Times New Roman"/>
                <w:sz w:val="22"/>
              </w:rPr>
              <w:t>regulate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hAnsi="Times New Roman" w:cs="Times New Roman"/>
                <w:sz w:val="22"/>
              </w:rPr>
              <w:t>Q value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hAnsi="Times New Roman" w:cs="Times New Roman"/>
                <w:sz w:val="22"/>
              </w:rPr>
              <w:t>Up-regulate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hAnsi="Times New Roman" w:cs="Times New Roman"/>
                <w:sz w:val="22"/>
              </w:rPr>
              <w:t>Q value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LOC108348266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5.704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64E-05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RGD1309489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5.4536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20E-03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LOC103691594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5.326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5.36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LOC108352932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382772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84E-05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F125C2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Kynu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4.807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8.08E-10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ldn18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306814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36E-03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Cyp3a9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3.348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5.06E-05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hgb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10334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9.37E-1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Egr2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sz w:val="22"/>
              </w:rPr>
              <w:t>-3.100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sz w:val="22"/>
              </w:rPr>
              <w:t>2.75E-1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LOC108353528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058719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09E-04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Orm1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534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76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Atg9b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62079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4.02E-09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Aldh1b1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410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51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LOC498063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463744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4.07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Areg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256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90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Fstl4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405133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04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Lcn2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110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56E-04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ela1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26535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41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Cyp2d2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095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3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Slc26a9_1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197925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50E-04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Serpina6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2.089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9E-07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Sectm1b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042288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56E-08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LOC108348093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938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9.31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trb1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96895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42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Ugt1a1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890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78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Pnlip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64514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4.83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Slc17a4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852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4.63E-02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Pdia2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2859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9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Aass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818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5.13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trl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13796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79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A2m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792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66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Arhgdig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872172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05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Fmo2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768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7.32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ela3b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84492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77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Kyat3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662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7.30E-04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trc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81841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65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Rnf125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648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48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LOC100911864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784406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2.21E-06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Gpld1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633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8.19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Nccrp1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7981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64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Sugct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594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88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Pnliprp2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70239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92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Ces2j</w:t>
            </w: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-1.526</w:t>
            </w: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Reg3a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5622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9.41E-03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Zg16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50514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76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pa1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44307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56E-02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Tmed6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630888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3.98E-02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Shisa4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577941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9.03E-03</w:t>
            </w:r>
          </w:p>
        </w:tc>
      </w:tr>
      <w:tr w:rsidR="0077402E" w:rsidRPr="00B777C6" w:rsidTr="007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534212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6.21E-03</w:t>
            </w:r>
          </w:p>
        </w:tc>
      </w:tr>
      <w:tr w:rsidR="0077402E" w:rsidRPr="00B777C6" w:rsidTr="00774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6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Reg3b</w:t>
            </w:r>
          </w:p>
        </w:tc>
        <w:tc>
          <w:tcPr>
            <w:tcW w:w="943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505142</w:t>
            </w:r>
          </w:p>
        </w:tc>
        <w:tc>
          <w:tcPr>
            <w:tcW w:w="635" w:type="pct"/>
            <w:shd w:val="clear" w:color="auto" w:fill="auto"/>
          </w:tcPr>
          <w:p w:rsidR="0077402E" w:rsidRPr="00B777C6" w:rsidRDefault="0077402E" w:rsidP="00B777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77C6">
              <w:rPr>
                <w:rFonts w:ascii="Times New Roman" w:eastAsia="等线" w:hAnsi="Times New Roman" w:cs="Times New Roman"/>
                <w:color w:val="000000"/>
                <w:sz w:val="22"/>
              </w:rPr>
              <w:t>1.42E-02</w:t>
            </w:r>
          </w:p>
        </w:tc>
      </w:tr>
    </w:tbl>
    <w:p w:rsidR="0077402E" w:rsidRPr="00B777C6" w:rsidRDefault="0077402E" w:rsidP="00B777C6">
      <w:pPr>
        <w:widowControl/>
        <w:rPr>
          <w:rFonts w:ascii="Times New Roman" w:hAnsi="Times New Roman" w:cs="Times New Roman"/>
          <w:b/>
          <w:sz w:val="22"/>
        </w:rPr>
      </w:pPr>
    </w:p>
    <w:p w:rsidR="00203DC6" w:rsidRDefault="00203D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E3D71" w:rsidRDefault="00203DC6" w:rsidP="00B777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1F6D7F">
        <w:rPr>
          <w:rFonts w:ascii="Times New Roman" w:hAnsi="Times New Roman" w:cs="Times New Roman"/>
          <w:sz w:val="24"/>
          <w:szCs w:val="24"/>
        </w:rPr>
        <w:t>4</w:t>
      </w:r>
      <w:r w:rsidRPr="00203DC6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O terms and </w:t>
      </w:r>
      <w:r w:rsidRPr="00203DC6">
        <w:rPr>
          <w:rFonts w:ascii="Times New Roman" w:hAnsi="Times New Roman" w:cs="Times New Roman"/>
          <w:sz w:val="24"/>
          <w:szCs w:val="24"/>
        </w:rPr>
        <w:t xml:space="preserve">KEGG pathway </w:t>
      </w:r>
      <w:r>
        <w:rPr>
          <w:rFonts w:ascii="Times New Roman" w:hAnsi="Times New Roman" w:cs="Times New Roman"/>
          <w:sz w:val="24"/>
          <w:szCs w:val="24"/>
        </w:rPr>
        <w:t>between CPM and CHAFO after comparing with sham group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628"/>
        <w:gridCol w:w="4451"/>
        <w:gridCol w:w="1157"/>
        <w:gridCol w:w="1041"/>
      </w:tblGrid>
      <w:tr w:rsidR="00203DC6" w:rsidRPr="00203DC6" w:rsidTr="00203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ene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pvalue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O terms</w:t>
            </w:r>
          </w:p>
        </w:tc>
        <w:tc>
          <w:tcPr>
            <w:tcW w:w="0" w:type="auto"/>
            <w:shd w:val="clear" w:color="auto" w:fill="auto"/>
            <w:noWrap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32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lipopolysacchar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01E-0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1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liver develop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8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01E-0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51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cAM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1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17E-07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43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peptide horm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6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.37E-07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69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cute-phase respo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4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.98E-06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51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glucocortico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.81E-06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7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g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25E-05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14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organic cyclic compou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25E-05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7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nutr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2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10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42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dru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254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32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ellular response to insulin stimul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1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383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33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lip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1222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32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progester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211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20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heme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4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374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4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onooxygenas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598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10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zinc 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598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5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ron ion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5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598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6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xenobiotic metabol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9789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4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ldehyde dehydrogenase (NAD)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7593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454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ethan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1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7593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1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hypox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4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8602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10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organic subst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6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8602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09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mechanical stimul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8602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436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sponse to estrog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20625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30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yridoxal phosphate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38257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GO:0071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ellular response to lipopolysacchar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0/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468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</w:p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EGG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5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Staphylococcus aureus infe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7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68E-0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4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58E-06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.70E-05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.01E-05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5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hemical carcinogen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7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103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entose and glucuronate interconvers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153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242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Steroid hormo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332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6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ropano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394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scorbate and aldar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496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Histid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775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Drug metabolism - cytochrome P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092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lastRenderedPageBreak/>
              <w:t>ko04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ancreatic secre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2478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498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8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Retinol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6437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4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ytokine-cytokine receptor intera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6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9413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4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Protein digestion and absorp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3496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etabolism of xenobiotics by cytochrome P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16729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26655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5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Leishmania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3227</w:t>
            </w:r>
          </w:p>
        </w:tc>
      </w:tr>
      <w:tr w:rsidR="00203DC6" w:rsidRPr="00203DC6" w:rsidTr="002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33151</w:t>
            </w:r>
          </w:p>
        </w:tc>
      </w:tr>
      <w:tr w:rsidR="00203DC6" w:rsidRPr="00203DC6" w:rsidTr="002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ko006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Aminobenzoate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/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03DC6" w:rsidRPr="00203DC6" w:rsidRDefault="00203DC6" w:rsidP="00203DC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203DC6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42616</w:t>
            </w:r>
          </w:p>
        </w:tc>
      </w:tr>
    </w:tbl>
    <w:p w:rsidR="00203DC6" w:rsidRDefault="00203DC6" w:rsidP="00B777C6">
      <w:pPr>
        <w:rPr>
          <w:rFonts w:ascii="Times New Roman" w:hAnsi="Times New Roman" w:cs="Times New Roman"/>
          <w:sz w:val="24"/>
          <w:szCs w:val="24"/>
        </w:rPr>
      </w:pPr>
    </w:p>
    <w:p w:rsidR="00203DC6" w:rsidRPr="00BE3D71" w:rsidRDefault="00203DC6" w:rsidP="00B777C6">
      <w:pPr>
        <w:rPr>
          <w:rFonts w:ascii="Times New Roman" w:hAnsi="Times New Roman" w:cs="Times New Roman"/>
          <w:sz w:val="24"/>
          <w:szCs w:val="24"/>
        </w:rPr>
      </w:pPr>
    </w:p>
    <w:sectPr w:rsidR="00203DC6" w:rsidRPr="00BE3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0D4" w:rsidRDefault="00DC50D4" w:rsidP="00BE3D71">
      <w:r>
        <w:separator/>
      </w:r>
    </w:p>
  </w:endnote>
  <w:endnote w:type="continuationSeparator" w:id="0">
    <w:p w:rsidR="00DC50D4" w:rsidRDefault="00DC50D4" w:rsidP="00BE3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0D4" w:rsidRDefault="00DC50D4" w:rsidP="00BE3D71">
      <w:r>
        <w:separator/>
      </w:r>
    </w:p>
  </w:footnote>
  <w:footnote w:type="continuationSeparator" w:id="0">
    <w:p w:rsidR="00DC50D4" w:rsidRDefault="00DC50D4" w:rsidP="00BE3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MDMztjCwNLC0NDRX0lEKTi0uzszPAykwrgUAfBnomywAAAA="/>
  </w:docVars>
  <w:rsids>
    <w:rsidRoot w:val="002705B1"/>
    <w:rsid w:val="000653DD"/>
    <w:rsid w:val="000D27FA"/>
    <w:rsid w:val="0016463E"/>
    <w:rsid w:val="001F6D7F"/>
    <w:rsid w:val="00203DC6"/>
    <w:rsid w:val="002705B1"/>
    <w:rsid w:val="00456955"/>
    <w:rsid w:val="0047056E"/>
    <w:rsid w:val="005118B3"/>
    <w:rsid w:val="0077402E"/>
    <w:rsid w:val="00830B3F"/>
    <w:rsid w:val="008C77EE"/>
    <w:rsid w:val="00B777C6"/>
    <w:rsid w:val="00B9704C"/>
    <w:rsid w:val="00BE3D71"/>
    <w:rsid w:val="00C64105"/>
    <w:rsid w:val="00DC50D4"/>
    <w:rsid w:val="00E269BC"/>
    <w:rsid w:val="00F125C2"/>
    <w:rsid w:val="00FA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C7836"/>
  <w15:chartTrackingRefBased/>
  <w15:docId w15:val="{2888CEE0-97AA-475D-B775-BDCF3C22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D71"/>
    <w:rPr>
      <w:sz w:val="18"/>
      <w:szCs w:val="18"/>
    </w:rPr>
  </w:style>
  <w:style w:type="table" w:styleId="a7">
    <w:name w:val="Table Grid"/>
    <w:basedOn w:val="a1"/>
    <w:uiPriority w:val="59"/>
    <w:rsid w:val="00BE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77402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1"/>
    <w:uiPriority w:val="51"/>
    <w:rsid w:val="0077402E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8">
    <w:name w:val="Normal (Web)"/>
    <w:basedOn w:val="a"/>
    <w:uiPriority w:val="99"/>
    <w:unhideWhenUsed/>
    <w:rsid w:val="00C641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atalogno">
    <w:name w:val="catalogno"/>
    <w:basedOn w:val="a0"/>
    <w:rsid w:val="00C64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7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760</Words>
  <Characters>4332</Characters>
  <Application>Microsoft Office Word</Application>
  <DocSecurity>0</DocSecurity>
  <Lines>36</Lines>
  <Paragraphs>10</Paragraphs>
  <ScaleCrop>false</ScaleCrop>
  <Company>P R C</Company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</cp:lastModifiedBy>
  <cp:revision>10</cp:revision>
  <dcterms:created xsi:type="dcterms:W3CDTF">2021-11-23T01:14:00Z</dcterms:created>
  <dcterms:modified xsi:type="dcterms:W3CDTF">2024-09-24T03:01:00Z</dcterms:modified>
</cp:coreProperties>
</file>